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480" w:lineRule="auto"/>
        <w:jc w:val="center"/>
        <w:rPr>
          <w:b/>
          <w:bCs/>
          <w:sz w:val="28"/>
          <w:szCs w:val="28"/>
        </w:rPr>
      </w:pPr>
      <w:bookmarkStart w:id="0" w:name="OLE_LINK24"/>
      <w:bookmarkStart w:id="1" w:name="OLE_LINK27"/>
      <w:r>
        <w:rPr>
          <w:b/>
          <w:bCs/>
          <w:sz w:val="28"/>
          <w:szCs w:val="28"/>
        </w:rPr>
        <w:t>Supplementary Material</w:t>
      </w:r>
    </w:p>
    <w:bookmarkEnd w:id="0"/>
    <w:bookmarkEnd w:id="1"/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712210" cy="3131820"/>
            <wp:effectExtent l="0" t="0" r="254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221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>Figure S1  A</w:t>
      </w:r>
      <w:r>
        <w:rPr>
          <w:rFonts w:hint="default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 xml:space="preserve"> </w:t>
      </w:r>
      <w:bookmarkStart w:id="2" w:name="OLE_LINK1"/>
      <w:r>
        <w:rPr>
          <w:rFonts w:hint="default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 xml:space="preserve">200-times </w:t>
      </w:r>
      <w:bookmarkEnd w:id="2"/>
      <w:r>
        <w:rPr>
          <w:rFonts w:hint="default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>permutation test for assessing the performance of PLS-DA model</w:t>
      </w:r>
      <w:r>
        <w:rPr>
          <w:rFonts w:hint="eastAsia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 xml:space="preserve"> among control group, </w:t>
      </w:r>
      <w:r>
        <w:rPr>
          <w:rFonts w:hint="default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>asymptomatic hyperuricemia</w:t>
      </w:r>
      <w:r>
        <w:rPr>
          <w:rFonts w:hint="eastAsia" w:ascii="Times New Roman" w:hAnsi="Times New Roman" w:eastAsia="OpenSans-Semibold" w:cs="Times New Roman"/>
          <w:color w:val="FF0000"/>
          <w:sz w:val="24"/>
          <w:szCs w:val="24"/>
          <w:lang w:val="en-US" w:eastAsia="zh-CN"/>
        </w:rPr>
        <w:t>, and gout. The y-axis intercepts in test plot were R2=(0.0, 0.0769) and Q2=(0.0,-0.257).</w:t>
      </w:r>
      <w:bookmarkStart w:id="9" w:name="_GoBack"/>
      <w:bookmarkEnd w:id="9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 Detected metabolites in control, AHU, and gout groups</w:t>
      </w:r>
    </w:p>
    <w:tbl>
      <w:tblPr>
        <w:tblStyle w:val="4"/>
        <w:tblW w:w="9350" w:type="dxa"/>
        <w:tblInd w:w="-2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983"/>
        <w:gridCol w:w="534"/>
        <w:gridCol w:w="1933"/>
        <w:gridCol w:w="531"/>
        <w:gridCol w:w="1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etabolites</w:t>
            </w:r>
          </w:p>
        </w:tc>
        <w:tc>
          <w:tcPr>
            <w:tcW w:w="19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ntrol(N=114)</w:t>
            </w:r>
          </w:p>
        </w:tc>
        <w:tc>
          <w:tcPr>
            <w:tcW w:w="5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HU(N=92)</w:t>
            </w:r>
          </w:p>
        </w:tc>
        <w:tc>
          <w:tcPr>
            <w:tcW w:w="5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out(N=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0.405±56.2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4.881±75.0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5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112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359±4.8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105±2.5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404±9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.665±18.6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.053±22.3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9.767±24.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.014±7.0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.509±6.2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.732±7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51±0.8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8±0.3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58±0.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427±3.9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4.2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693±4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8.854±45.6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9.151±67.7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9.054±74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4.971±44.9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5.034±35.4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1.996±63.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c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782±0.9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554±0.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152±0.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3.202±43.0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30.6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.692±19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9.129±26.9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3.363±25.5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7.499±29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4.596±71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9.588±81.1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.381±94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.274±7.1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278±6.5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.942±9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333±7.8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.831±8.9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189±12.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i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5.037±100.9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3.145±60.7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0.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74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9.634±153.5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5.813±116.7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0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149.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.519±14.8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826±6.6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9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136±6.9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842±8.4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.748±10.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12.9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.304±16.5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.793±21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287±13.8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.229±9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.551±11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5.608±33.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5.467±27.9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5.182±32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519±8.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979±9.4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.801±12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.535±3.6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5.3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.335±5.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13±0.5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45±0.8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89±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8±0.0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1±0.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9±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4±0.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3±0.0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2±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D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7±0.2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78±0.0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6±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2±0.0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98±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1±0.1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96±0.0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8±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D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9±0.0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2±0.0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±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9±0.0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±0.0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4±0.08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1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77±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1±0.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3±0.0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5±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5±0.0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9±0.0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2±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4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6±0.0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1±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5±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4D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2±0.0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8±0.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4: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6±0.0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4±0.0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7±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1±0.3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4±0.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25±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6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4±0.0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9±0.0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8±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6:1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2±0.0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8±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1±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47±0.2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54±0.1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7±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5±0.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3±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4±0.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3±0.0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3±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5±0.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5±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6±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/Ar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404±4.1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91±1.7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22±1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n/C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52±0.3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29±0.3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36±0.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l/Ph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039±0.9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92±0.4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629±0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/C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06±0.1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1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5±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/C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9±0.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4±0.0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3±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/C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1±0.0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4±0.03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5±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/C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7±0.0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6±0.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4±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/C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7±0.0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3±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/C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1.4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88±1.7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93±2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-OH/C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7±0.0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±0.0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±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DC/C5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6±0.3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2±0.2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88±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DC/C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4±0.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0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7±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8/C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9±0.0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8±0.0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±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6-OH/C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7±0.0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7±0.0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5±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4:1/C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7±0.0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3±0.0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3±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D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2±0.0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1±0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8±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DC/C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6±0.3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16±0.3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: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55±0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4±0.2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2±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6±0.0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4±0.0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7±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0: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8±0.0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3±0.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9±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5DC/C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86±0.7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1±0.5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49±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C0+C2+C3+C16+C18:1)/C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45±0.6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564±0.8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17±1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C16+C18)/C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8±0.0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4±0.0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8±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0/(C16+C1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.673±11.2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.149±6.0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.698±8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Glu+Gly)/(Cit+Arg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037±3.5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619±4.4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8.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n/Glu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9±0.0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7±0.0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3±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/Ph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52±0.19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0.1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12±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u/Ph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06±0.7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46±0.4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322±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-OH/C3D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81±0.7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08±0.8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05±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3DC+C4-O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6±0.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4±0.0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±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C16+C18:1)/C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8±0.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7±0.0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6±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o/Glu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±1.666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418±0.892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57±0.97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Abbreviation: </w:t>
      </w:r>
      <w:r>
        <w:rPr>
          <w:rFonts w:hint="eastAsia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AHU:</w:t>
      </w:r>
      <w:bookmarkStart w:id="3" w:name="OLE_LINK57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asymptomatic hyperuricemia</w:t>
      </w:r>
      <w:bookmarkEnd w:id="3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;  Ala, Alanine; Arg, Arginine; Asn, Asparagine; Cit, Citrulline; Cys, Cysteine; Gln, Glutamine; Glu, Glutamic; </w:t>
      </w:r>
      <w:bookmarkStart w:id="4" w:name="OLE_LINK3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Gly, Glycine;</w:t>
      </w:r>
      <w:bookmarkEnd w:id="4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Hcy, Homocysteine; His, Histidine; Leu, Leucine; Lys, Lysine; Orn, Ornithine; </w:t>
      </w:r>
      <w:bookmarkStart w:id="5" w:name="OLE_LINK2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Phe, Phenylalanine;</w:t>
      </w:r>
      <w:bookmarkEnd w:id="5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Pip, Piperamide; Pro, Proline; Ser, Serine; </w:t>
      </w:r>
      <w:bookmarkStart w:id="6" w:name="OLE_LINK6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Thr, Threonine;</w:t>
      </w:r>
      <w:bookmarkEnd w:id="6"/>
      <w:bookmarkStart w:id="7" w:name="OLE_LINK5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Trp, Tryptophan;</w:t>
      </w:r>
      <w:bookmarkEnd w:id="7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Tyr, Tyrosine; Val, Valine; </w:t>
      </w:r>
      <w:bookmarkStart w:id="8" w:name="OLE_LINK4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C0, Free carnitine; C2, Acetylcarnitine; C3, Propionylcarnitine;</w:t>
      </w:r>
      <w:bookmarkEnd w:id="8"/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C4, Butyrylcarnitine; C4-OH, Hydroxybutyrylcarnitine; C4DC, Succinyl-/methylmalonylcarnitine; C5, Isovalerylcarnitine;  C5-OH, 3-Hydroxyisovalerylcarnitine;</w:t>
      </w:r>
      <w:r>
        <w:rPr>
          <w:rFonts w:hint="eastAsia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C8, Octanoylcarnitine; C10, Decanoylcarnitine; C12, Lauroylcarnitine; C14, Myristoylcarnitine; C14-OH, 3-Hydroxyl-tetradecanoylcarnitine; C14DC, Tetradecanoyldiacylcarnitine; C14:1, Tetradecenoylcarnitine; C16, Palmitoylcarnitine; C16-OH, 3-Hydroxypalmitoylcarnitine;</w:t>
      </w:r>
      <w:r>
        <w:rPr>
          <w:rFonts w:hint="eastAsia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C16:1-OH, 3-Hydroxypalmitoleylcarnitine; C18, Octadecanoylcarnitine; C20, Arachidic carnitine; C22, Behenic carnitine; C24, Tetracosanoic carnitine</w:t>
      </w:r>
      <w:r>
        <w:rPr>
          <w:rFonts w:hint="eastAsia" w:ascii="Times New Roman" w:hAnsi="Times New Roman" w:eastAsia="OpenSans-Semibold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OpenSans-Semi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2YWZiODVkM2RiODc1NTMzNmU4NDVmNTc2NDc4MjEifQ=="/>
  </w:docVars>
  <w:rsids>
    <w:rsidRoot w:val="00000000"/>
    <w:rsid w:val="000833F9"/>
    <w:rsid w:val="001113BD"/>
    <w:rsid w:val="006D2A98"/>
    <w:rsid w:val="00B31237"/>
    <w:rsid w:val="015870D9"/>
    <w:rsid w:val="01875DDB"/>
    <w:rsid w:val="02313F99"/>
    <w:rsid w:val="0482288A"/>
    <w:rsid w:val="0563090D"/>
    <w:rsid w:val="05A65333"/>
    <w:rsid w:val="06F7130D"/>
    <w:rsid w:val="075B54F8"/>
    <w:rsid w:val="09012917"/>
    <w:rsid w:val="0A83110A"/>
    <w:rsid w:val="0C6C62F9"/>
    <w:rsid w:val="0CA20839"/>
    <w:rsid w:val="0D1B387B"/>
    <w:rsid w:val="0F163473"/>
    <w:rsid w:val="0F20786F"/>
    <w:rsid w:val="11AC0F46"/>
    <w:rsid w:val="11CA3C1A"/>
    <w:rsid w:val="12C673DB"/>
    <w:rsid w:val="142D2812"/>
    <w:rsid w:val="16F5513D"/>
    <w:rsid w:val="178C5AA1"/>
    <w:rsid w:val="18272BE6"/>
    <w:rsid w:val="18277578"/>
    <w:rsid w:val="18820F70"/>
    <w:rsid w:val="1A262C9B"/>
    <w:rsid w:val="1AEC6857"/>
    <w:rsid w:val="1B8076CB"/>
    <w:rsid w:val="1C8A6328"/>
    <w:rsid w:val="1CF71C0F"/>
    <w:rsid w:val="1F3F164B"/>
    <w:rsid w:val="1F825AC8"/>
    <w:rsid w:val="221072CF"/>
    <w:rsid w:val="227D4274"/>
    <w:rsid w:val="238E0DF3"/>
    <w:rsid w:val="24003A9F"/>
    <w:rsid w:val="24BE1264"/>
    <w:rsid w:val="2514737D"/>
    <w:rsid w:val="252B1641"/>
    <w:rsid w:val="254E06EB"/>
    <w:rsid w:val="259F4BF2"/>
    <w:rsid w:val="26D60BD6"/>
    <w:rsid w:val="26DE799C"/>
    <w:rsid w:val="27253975"/>
    <w:rsid w:val="28302479"/>
    <w:rsid w:val="2856640F"/>
    <w:rsid w:val="28982B8D"/>
    <w:rsid w:val="28DE3C83"/>
    <w:rsid w:val="2AA23E5A"/>
    <w:rsid w:val="2AAA4765"/>
    <w:rsid w:val="2AB7478C"/>
    <w:rsid w:val="2B5D3585"/>
    <w:rsid w:val="2B6E5792"/>
    <w:rsid w:val="2D142BC3"/>
    <w:rsid w:val="2E711609"/>
    <w:rsid w:val="2E823302"/>
    <w:rsid w:val="2FC96DF9"/>
    <w:rsid w:val="30CB0F91"/>
    <w:rsid w:val="310C79EA"/>
    <w:rsid w:val="314A7417"/>
    <w:rsid w:val="32F50C52"/>
    <w:rsid w:val="36AE738B"/>
    <w:rsid w:val="36E64FE4"/>
    <w:rsid w:val="37ED3EE3"/>
    <w:rsid w:val="39290F4A"/>
    <w:rsid w:val="3A096504"/>
    <w:rsid w:val="3A5A69B1"/>
    <w:rsid w:val="3A847109"/>
    <w:rsid w:val="3B6A75F8"/>
    <w:rsid w:val="3CB72D11"/>
    <w:rsid w:val="3DAE5EC2"/>
    <w:rsid w:val="3E533E0F"/>
    <w:rsid w:val="3E8517F7"/>
    <w:rsid w:val="3EA93A1C"/>
    <w:rsid w:val="3EC5176B"/>
    <w:rsid w:val="3EF06066"/>
    <w:rsid w:val="4085003C"/>
    <w:rsid w:val="40FB7670"/>
    <w:rsid w:val="41C84582"/>
    <w:rsid w:val="41CF086F"/>
    <w:rsid w:val="448D4A83"/>
    <w:rsid w:val="450B1E4C"/>
    <w:rsid w:val="451505D5"/>
    <w:rsid w:val="456C2582"/>
    <w:rsid w:val="45B95404"/>
    <w:rsid w:val="46444787"/>
    <w:rsid w:val="465B7C99"/>
    <w:rsid w:val="4676292B"/>
    <w:rsid w:val="47A83982"/>
    <w:rsid w:val="48D2515B"/>
    <w:rsid w:val="48E96000"/>
    <w:rsid w:val="49302F0F"/>
    <w:rsid w:val="49A5461D"/>
    <w:rsid w:val="49D767A1"/>
    <w:rsid w:val="4A013C4D"/>
    <w:rsid w:val="4A590F64"/>
    <w:rsid w:val="4C6065D9"/>
    <w:rsid w:val="4CD32D4D"/>
    <w:rsid w:val="4D8602C2"/>
    <w:rsid w:val="4DE84AD8"/>
    <w:rsid w:val="4E347D1E"/>
    <w:rsid w:val="4E9764FE"/>
    <w:rsid w:val="4EBB21ED"/>
    <w:rsid w:val="4F754A92"/>
    <w:rsid w:val="4F986114"/>
    <w:rsid w:val="508863CB"/>
    <w:rsid w:val="51735001"/>
    <w:rsid w:val="536C7F5A"/>
    <w:rsid w:val="57D460CD"/>
    <w:rsid w:val="587358E6"/>
    <w:rsid w:val="59DF1EB4"/>
    <w:rsid w:val="59FB3E10"/>
    <w:rsid w:val="5A03694E"/>
    <w:rsid w:val="5AD81A49"/>
    <w:rsid w:val="5BB52F37"/>
    <w:rsid w:val="5BDA21AD"/>
    <w:rsid w:val="5E343D6A"/>
    <w:rsid w:val="5F117C07"/>
    <w:rsid w:val="5F3D27AA"/>
    <w:rsid w:val="611759A9"/>
    <w:rsid w:val="61992B8F"/>
    <w:rsid w:val="62634C1E"/>
    <w:rsid w:val="631877B6"/>
    <w:rsid w:val="63556A24"/>
    <w:rsid w:val="63592C5A"/>
    <w:rsid w:val="639C2195"/>
    <w:rsid w:val="64591E34"/>
    <w:rsid w:val="64833FCA"/>
    <w:rsid w:val="64B11C70"/>
    <w:rsid w:val="65CB3D15"/>
    <w:rsid w:val="6673093E"/>
    <w:rsid w:val="676C1E7F"/>
    <w:rsid w:val="67BF28F6"/>
    <w:rsid w:val="692757B4"/>
    <w:rsid w:val="6B563571"/>
    <w:rsid w:val="6B594E10"/>
    <w:rsid w:val="6BCC7390"/>
    <w:rsid w:val="6C757A27"/>
    <w:rsid w:val="6CE801F9"/>
    <w:rsid w:val="703F45D4"/>
    <w:rsid w:val="710C022E"/>
    <w:rsid w:val="7157594D"/>
    <w:rsid w:val="719C078B"/>
    <w:rsid w:val="71C70E40"/>
    <w:rsid w:val="72454786"/>
    <w:rsid w:val="733F2749"/>
    <w:rsid w:val="73520AC2"/>
    <w:rsid w:val="738E5770"/>
    <w:rsid w:val="73AD121B"/>
    <w:rsid w:val="73CD6A9A"/>
    <w:rsid w:val="73E116A6"/>
    <w:rsid w:val="747D2604"/>
    <w:rsid w:val="75295853"/>
    <w:rsid w:val="75854A3B"/>
    <w:rsid w:val="75AD107B"/>
    <w:rsid w:val="760F78EA"/>
    <w:rsid w:val="77642B72"/>
    <w:rsid w:val="77CB499F"/>
    <w:rsid w:val="78727285"/>
    <w:rsid w:val="7C5041F2"/>
    <w:rsid w:val="7CBC0D5A"/>
    <w:rsid w:val="7CCD11BA"/>
    <w:rsid w:val="7D0A41BC"/>
    <w:rsid w:val="7E156974"/>
    <w:rsid w:val="7E327526"/>
    <w:rsid w:val="7E97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32"/>
      <w:szCs w:val="32"/>
      <w:u w:val="none"/>
    </w:rPr>
  </w:style>
  <w:style w:type="character" w:customStyle="1" w:styleId="7">
    <w:name w:val="font61"/>
    <w:basedOn w:val="5"/>
    <w:qFormat/>
    <w:uiPriority w:val="0"/>
    <w:rPr>
      <w:rFonts w:hint="eastAsia" w:ascii="宋体" w:hAnsi="宋体" w:eastAsia="宋体" w:cs="宋体"/>
      <w:b/>
      <w:bCs/>
      <w:color w:val="000000"/>
      <w:sz w:val="32"/>
      <w:szCs w:val="32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5</Words>
  <Characters>3588</Characters>
  <Lines>0</Lines>
  <Paragraphs>0</Paragraphs>
  <TotalTime>22</TotalTime>
  <ScaleCrop>false</ScaleCrop>
  <LinksUpToDate>false</LinksUpToDate>
  <CharactersWithSpaces>3676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1:51:00Z</dcterms:created>
  <dc:creator>Administrator</dc:creator>
  <cp:lastModifiedBy>吴snow*</cp:lastModifiedBy>
  <dcterms:modified xsi:type="dcterms:W3CDTF">2023-09-21T05:1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12FA7FA6CDDC483AB251994502FCCCB7_12</vt:lpwstr>
  </property>
</Properties>
</file>